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B7A93D" w14:textId="77777777" w:rsidR="0088673B" w:rsidRPr="00FF62E7" w:rsidRDefault="0088673B" w:rsidP="0088673B">
      <w:pPr>
        <w:jc w:val="center"/>
      </w:pPr>
      <w:r w:rsidRPr="00FF62E7">
        <w:t>Supplementary Table S2</w:t>
      </w:r>
    </w:p>
    <w:p w14:paraId="41E444CE" w14:textId="77777777" w:rsidR="0088673B" w:rsidRPr="00FF62E7" w:rsidRDefault="0088673B" w:rsidP="0088673B">
      <w:pPr>
        <w:jc w:val="center"/>
      </w:pPr>
      <w:r w:rsidRPr="00FF62E7">
        <w:t>Neuroimaging Acquisition Parameters</w:t>
      </w:r>
    </w:p>
    <w:p w14:paraId="6D305CCA" w14:textId="77777777" w:rsidR="0088673B" w:rsidRPr="00FF62E7" w:rsidRDefault="0088673B" w:rsidP="0088673B">
      <w:pPr>
        <w:jc w:val="both"/>
      </w:pPr>
    </w:p>
    <w:p w14:paraId="736495EF" w14:textId="23C40E69" w:rsidR="0088673B" w:rsidRPr="00FF62E7" w:rsidRDefault="0088673B" w:rsidP="0088673B">
      <w:pPr>
        <w:jc w:val="both"/>
      </w:pPr>
      <w:r w:rsidRPr="00FF62E7">
        <w:t xml:space="preserve">All modalities were scanned by Philips </w:t>
      </w:r>
      <w:proofErr w:type="spellStart"/>
      <w:r w:rsidRPr="00FF62E7">
        <w:t>Ingenia</w:t>
      </w:r>
      <w:proofErr w:type="spellEnd"/>
      <w:r w:rsidRPr="00FF62E7">
        <w:t xml:space="preserve"> </w:t>
      </w:r>
      <w:proofErr w:type="spellStart"/>
      <w:r w:rsidRPr="00FF62E7">
        <w:t>Elition</w:t>
      </w:r>
      <w:proofErr w:type="spellEnd"/>
      <w:r w:rsidRPr="00FF62E7">
        <w:t xml:space="preserve"> 3.0T scanner (software version R5.7.1) at the Advanced Imaging Diagnostic Center, Faculty of Medicine </w:t>
      </w:r>
      <w:proofErr w:type="spellStart"/>
      <w:r w:rsidRPr="00FF62E7">
        <w:t>Ramathibodi</w:t>
      </w:r>
      <w:proofErr w:type="spellEnd"/>
      <w:r w:rsidRPr="00FF62E7">
        <w:t xml:space="preserve"> Hospital, Bangkok, Thailand.</w:t>
      </w:r>
    </w:p>
    <w:p w14:paraId="74D8E8E2" w14:textId="77777777" w:rsidR="0088673B" w:rsidRPr="00FF62E7" w:rsidRDefault="0088673B" w:rsidP="0088673B">
      <w:pPr>
        <w:jc w:val="both"/>
      </w:pPr>
    </w:p>
    <w:p w14:paraId="406B1811" w14:textId="77777777" w:rsidR="0088673B" w:rsidRPr="00FF62E7" w:rsidRDefault="0088673B" w:rsidP="0088673B">
      <w:pPr>
        <w:jc w:val="both"/>
      </w:pPr>
      <w:r w:rsidRPr="00FF62E7">
        <w:t>Details of acquisition parameters:</w:t>
      </w:r>
    </w:p>
    <w:tbl>
      <w:tblPr>
        <w:tblW w:w="936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88673B" w:rsidRPr="00FF62E7" w14:paraId="02EECB6D" w14:textId="77777777" w:rsidTr="00491BEF">
        <w:trPr>
          <w:jc w:val="center"/>
        </w:trPr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728A7" w14:textId="77777777" w:rsidR="0088673B" w:rsidRPr="00FF62E7" w:rsidRDefault="0088673B" w:rsidP="00491B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F7EC3" w14:textId="77777777" w:rsidR="0088673B" w:rsidRPr="00FF62E7" w:rsidRDefault="0088673B" w:rsidP="00491B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 w:rsidRPr="00FF62E7">
              <w:rPr>
                <w:b/>
              </w:rPr>
              <w:t>T1w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ECE7E" w14:textId="77777777" w:rsidR="0088673B" w:rsidRPr="00FF62E7" w:rsidRDefault="0088673B" w:rsidP="00491B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 w:rsidRPr="00FF62E7">
              <w:rPr>
                <w:b/>
              </w:rPr>
              <w:t>T2w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46E79" w14:textId="77777777" w:rsidR="0088673B" w:rsidRPr="00FF62E7" w:rsidRDefault="0088673B" w:rsidP="00491B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 w:rsidRPr="00FF62E7">
              <w:rPr>
                <w:b/>
              </w:rPr>
              <w:t>EPI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EE25C" w14:textId="77777777" w:rsidR="0088673B" w:rsidRPr="00FF62E7" w:rsidRDefault="0088673B" w:rsidP="00491B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 w:rsidRPr="00FF62E7">
              <w:rPr>
                <w:b/>
              </w:rPr>
              <w:t>MEGA PRESS</w:t>
            </w:r>
          </w:p>
        </w:tc>
      </w:tr>
      <w:tr w:rsidR="0088673B" w:rsidRPr="00FF62E7" w14:paraId="7991DF19" w14:textId="77777777" w:rsidTr="00491BEF">
        <w:trPr>
          <w:jc w:val="center"/>
        </w:trPr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ECC92" w14:textId="77777777" w:rsidR="0088673B" w:rsidRPr="00FF62E7" w:rsidRDefault="0088673B" w:rsidP="00491B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FF62E7">
              <w:t xml:space="preserve">TR 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ACAD1" w14:textId="77777777" w:rsidR="0088673B" w:rsidRPr="00FF62E7" w:rsidRDefault="0088673B" w:rsidP="00491B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FF62E7">
              <w:t xml:space="preserve">9 </w:t>
            </w:r>
            <w:proofErr w:type="spellStart"/>
            <w:r w:rsidRPr="00FF62E7">
              <w:t>ms</w:t>
            </w:r>
            <w:proofErr w:type="spellEnd"/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3933B" w14:textId="77777777" w:rsidR="0088673B" w:rsidRPr="00FF62E7" w:rsidRDefault="0088673B" w:rsidP="00491B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FF62E7">
              <w:t>2.5 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44070" w14:textId="77777777" w:rsidR="0088673B" w:rsidRPr="00FF62E7" w:rsidRDefault="0088673B" w:rsidP="00491B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FF62E7">
              <w:t>0.8 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8C1DC" w14:textId="77777777" w:rsidR="0088673B" w:rsidRPr="00FF62E7" w:rsidRDefault="0088673B" w:rsidP="00491B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FF62E7">
              <w:t>1.6 s</w:t>
            </w:r>
          </w:p>
        </w:tc>
      </w:tr>
      <w:tr w:rsidR="0088673B" w:rsidRPr="00FF62E7" w14:paraId="08A65A58" w14:textId="77777777" w:rsidTr="00491BEF">
        <w:trPr>
          <w:jc w:val="center"/>
        </w:trPr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8BB8A" w14:textId="77777777" w:rsidR="0088673B" w:rsidRPr="00FF62E7" w:rsidRDefault="0088673B" w:rsidP="00491B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FF62E7">
              <w:t xml:space="preserve">TE 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F87E7" w14:textId="77777777" w:rsidR="0088673B" w:rsidRPr="00FF62E7" w:rsidRDefault="0088673B" w:rsidP="00491B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FF62E7">
              <w:t xml:space="preserve">4.2 </w:t>
            </w:r>
            <w:proofErr w:type="spellStart"/>
            <w:r w:rsidRPr="00FF62E7">
              <w:t>ms</w:t>
            </w:r>
            <w:proofErr w:type="spellEnd"/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DA2F9" w14:textId="77777777" w:rsidR="0088673B" w:rsidRPr="00FF62E7" w:rsidRDefault="0088673B" w:rsidP="00491B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FF62E7">
              <w:t xml:space="preserve">330 </w:t>
            </w:r>
            <w:proofErr w:type="spellStart"/>
            <w:r w:rsidRPr="00FF62E7">
              <w:t>ms</w:t>
            </w:r>
            <w:proofErr w:type="spellEnd"/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2269E" w14:textId="77777777" w:rsidR="0088673B" w:rsidRPr="00FF62E7" w:rsidRDefault="0088673B" w:rsidP="00491B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FF62E7">
              <w:t xml:space="preserve">37 </w:t>
            </w:r>
            <w:proofErr w:type="spellStart"/>
            <w:r w:rsidRPr="00FF62E7">
              <w:t>ms</w:t>
            </w:r>
            <w:proofErr w:type="spellEnd"/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02E20" w14:textId="77777777" w:rsidR="0088673B" w:rsidRPr="00FF62E7" w:rsidRDefault="0088673B" w:rsidP="00491B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FF62E7">
              <w:t xml:space="preserve">68 </w:t>
            </w:r>
            <w:proofErr w:type="spellStart"/>
            <w:r w:rsidRPr="00FF62E7">
              <w:t>ms</w:t>
            </w:r>
            <w:proofErr w:type="spellEnd"/>
          </w:p>
        </w:tc>
      </w:tr>
      <w:tr w:rsidR="0088673B" w:rsidRPr="00FF62E7" w14:paraId="50FE648D" w14:textId="77777777" w:rsidTr="00491BEF">
        <w:trPr>
          <w:jc w:val="center"/>
        </w:trPr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497D7" w14:textId="77777777" w:rsidR="0088673B" w:rsidRPr="00FF62E7" w:rsidRDefault="0088673B" w:rsidP="00491B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FF62E7">
              <w:t>F</w:t>
            </w:r>
            <w:r>
              <w:t>lipped angle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203F3" w14:textId="77777777" w:rsidR="0088673B" w:rsidRPr="00FF62E7" w:rsidRDefault="0088673B" w:rsidP="00491B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FF62E7">
              <w:t xml:space="preserve">8 </w:t>
            </w:r>
            <w:r>
              <w:t>degree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E49E2" w14:textId="77777777" w:rsidR="0088673B" w:rsidRPr="00FF62E7" w:rsidRDefault="0088673B" w:rsidP="00491B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FF62E7">
              <w:t xml:space="preserve">90 </w:t>
            </w:r>
            <w:r>
              <w:t>degree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53D52" w14:textId="77777777" w:rsidR="0088673B" w:rsidRPr="00FF62E7" w:rsidRDefault="0088673B" w:rsidP="00491B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FF62E7">
              <w:t xml:space="preserve">52 </w:t>
            </w:r>
            <w:r>
              <w:t>degree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E1A94" w14:textId="77777777" w:rsidR="0088673B" w:rsidRPr="00FF62E7" w:rsidRDefault="0088673B" w:rsidP="00491B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FF62E7">
              <w:t>-</w:t>
            </w:r>
          </w:p>
        </w:tc>
      </w:tr>
      <w:tr w:rsidR="0088673B" w:rsidRPr="00FF62E7" w14:paraId="673C2BA3" w14:textId="77777777" w:rsidTr="00491BEF">
        <w:trPr>
          <w:jc w:val="center"/>
        </w:trPr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44552" w14:textId="77777777" w:rsidR="0088673B" w:rsidRPr="00FF62E7" w:rsidRDefault="0088673B" w:rsidP="00491B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FF62E7">
              <w:t>Voxel size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43B4D" w14:textId="77777777" w:rsidR="0088673B" w:rsidRPr="00FF62E7" w:rsidRDefault="0088673B" w:rsidP="00491B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FF62E7">
              <w:t>Isometric voxel</w:t>
            </w:r>
          </w:p>
          <w:p w14:paraId="1A23AAA7" w14:textId="77777777" w:rsidR="0088673B" w:rsidRPr="00FF62E7" w:rsidRDefault="0088673B" w:rsidP="00491B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FF62E7">
              <w:t>0.8x0.8x0.8 mm</w:t>
            </w:r>
            <w:r w:rsidRPr="00FF62E7">
              <w:rPr>
                <w:vertAlign w:val="superscript"/>
              </w:rPr>
              <w:t>3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68C8D" w14:textId="77777777" w:rsidR="0088673B" w:rsidRPr="00FF62E7" w:rsidRDefault="0088673B" w:rsidP="00491B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FF62E7">
              <w:t>Isometric voxel</w:t>
            </w:r>
          </w:p>
          <w:p w14:paraId="445AECCA" w14:textId="77777777" w:rsidR="0088673B" w:rsidRPr="00FF62E7" w:rsidRDefault="0088673B" w:rsidP="00491BEF">
            <w:pPr>
              <w:widowControl w:val="0"/>
              <w:spacing w:line="240" w:lineRule="auto"/>
              <w:jc w:val="center"/>
            </w:pPr>
            <w:r w:rsidRPr="00FF62E7">
              <w:t>0.8x0.8x0.8 mm</w:t>
            </w:r>
            <w:r w:rsidRPr="00FF62E7">
              <w:rPr>
                <w:vertAlign w:val="superscript"/>
              </w:rPr>
              <w:t>3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AECFA" w14:textId="77777777" w:rsidR="0088673B" w:rsidRPr="00FF62E7" w:rsidRDefault="0088673B" w:rsidP="00491B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FF62E7">
              <w:t>Isometric voxel</w:t>
            </w:r>
          </w:p>
          <w:p w14:paraId="42A22CBB" w14:textId="77777777" w:rsidR="0088673B" w:rsidRPr="00FF62E7" w:rsidRDefault="0088673B" w:rsidP="00491BEF">
            <w:pPr>
              <w:widowControl w:val="0"/>
              <w:spacing w:line="240" w:lineRule="auto"/>
              <w:jc w:val="center"/>
            </w:pPr>
            <w:r w:rsidRPr="00FF62E7">
              <w:t>2.5x2.5x2.5 mm</w:t>
            </w:r>
            <w:r w:rsidRPr="00FF62E7">
              <w:rPr>
                <w:vertAlign w:val="superscript"/>
              </w:rPr>
              <w:t>3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AC9CA" w14:textId="77777777" w:rsidR="0088673B" w:rsidRPr="00FF62E7" w:rsidRDefault="0088673B" w:rsidP="00491B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FF62E7">
              <w:t>Single voxel 4x2x3 cm</w:t>
            </w:r>
            <w:r w:rsidRPr="00FF62E7">
              <w:rPr>
                <w:vertAlign w:val="superscript"/>
              </w:rPr>
              <w:t>3</w:t>
            </w:r>
            <w:r w:rsidRPr="00FF62E7">
              <w:t xml:space="preserve"> for DLPFC and 4x2x2 cm</w:t>
            </w:r>
            <w:r w:rsidRPr="00FF62E7">
              <w:rPr>
                <w:vertAlign w:val="superscript"/>
              </w:rPr>
              <w:t>3</w:t>
            </w:r>
            <w:r w:rsidRPr="00FF62E7">
              <w:t xml:space="preserve"> for hippocampus</w:t>
            </w:r>
          </w:p>
        </w:tc>
      </w:tr>
      <w:tr w:rsidR="0088673B" w:rsidRPr="00FF62E7" w14:paraId="74C4311A" w14:textId="77777777" w:rsidTr="00491BEF">
        <w:trPr>
          <w:jc w:val="center"/>
        </w:trPr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30394" w14:textId="77777777" w:rsidR="0088673B" w:rsidRPr="00FF62E7" w:rsidRDefault="0088673B" w:rsidP="00491B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FF62E7">
              <w:t>Slice thicknes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D05CE" w14:textId="77777777" w:rsidR="0088673B" w:rsidRPr="00FF62E7" w:rsidRDefault="0088673B" w:rsidP="00491B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FF62E7">
              <w:t>0.8 mm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47CCA" w14:textId="77777777" w:rsidR="0088673B" w:rsidRPr="00FF62E7" w:rsidRDefault="0088673B" w:rsidP="00491B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FF62E7">
              <w:t>0.8 mm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419C4" w14:textId="77777777" w:rsidR="0088673B" w:rsidRPr="00FF62E7" w:rsidRDefault="0088673B" w:rsidP="00491B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FF62E7">
              <w:t>2.5 mm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D3983" w14:textId="77777777" w:rsidR="0088673B" w:rsidRPr="00FF62E7" w:rsidRDefault="0088673B" w:rsidP="00491B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FF62E7">
              <w:t>-</w:t>
            </w:r>
          </w:p>
        </w:tc>
      </w:tr>
      <w:tr w:rsidR="0088673B" w:rsidRPr="00FF62E7" w14:paraId="25D6BBC0" w14:textId="77777777" w:rsidTr="00491BEF">
        <w:trPr>
          <w:jc w:val="center"/>
        </w:trPr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C9C79" w14:textId="77777777" w:rsidR="0088673B" w:rsidRPr="00FF62E7" w:rsidRDefault="0088673B" w:rsidP="00491B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FF62E7">
              <w:t>F</w:t>
            </w:r>
            <w:r>
              <w:t>ield of view</w:t>
            </w:r>
            <w:r w:rsidRPr="00FF62E7">
              <w:t xml:space="preserve"> 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B8256" w14:textId="77777777" w:rsidR="0088673B" w:rsidRPr="00FF62E7" w:rsidRDefault="0088673B" w:rsidP="00491B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FF62E7">
              <w:t>256x256 mm</w:t>
            </w:r>
            <w:r w:rsidRPr="00FF62E7">
              <w:rPr>
                <w:vertAlign w:val="superscript"/>
              </w:rPr>
              <w:t>2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3CF72" w14:textId="77777777" w:rsidR="0088673B" w:rsidRPr="00FF62E7" w:rsidRDefault="0088673B" w:rsidP="00491B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FF62E7">
              <w:t>256x256 mm</w:t>
            </w:r>
            <w:r w:rsidRPr="00FF62E7">
              <w:rPr>
                <w:vertAlign w:val="superscript"/>
              </w:rPr>
              <w:t>2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A16B7" w14:textId="77777777" w:rsidR="0088673B" w:rsidRPr="00FF62E7" w:rsidRDefault="0088673B" w:rsidP="00491B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FF62E7">
              <w:t>208x208 mm</w:t>
            </w:r>
            <w:r w:rsidRPr="00FF62E7">
              <w:rPr>
                <w:vertAlign w:val="superscript"/>
              </w:rPr>
              <w:t>2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63D33" w14:textId="77777777" w:rsidR="0088673B" w:rsidRPr="00FF62E7" w:rsidRDefault="0088673B" w:rsidP="00491B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FF62E7">
              <w:t>-</w:t>
            </w:r>
          </w:p>
        </w:tc>
      </w:tr>
      <w:tr w:rsidR="0088673B" w:rsidRPr="00FF62E7" w14:paraId="300E2D58" w14:textId="77777777" w:rsidTr="00491BEF">
        <w:trPr>
          <w:jc w:val="center"/>
        </w:trPr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D6FB8" w14:textId="77777777" w:rsidR="0088673B" w:rsidRPr="00FF62E7" w:rsidRDefault="0088673B" w:rsidP="00491B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FF62E7">
              <w:t>Fat suppression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3BDCF" w14:textId="77777777" w:rsidR="0088673B" w:rsidRPr="00FF62E7" w:rsidRDefault="0088673B" w:rsidP="00491B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FF62E7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5917C" w14:textId="77777777" w:rsidR="0088673B" w:rsidRPr="00FF62E7" w:rsidRDefault="0088673B" w:rsidP="00491B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FF62E7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AE902" w14:textId="77777777" w:rsidR="0088673B" w:rsidRPr="00FF62E7" w:rsidRDefault="0088673B" w:rsidP="00491B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FF62E7">
              <w:t>-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9DCF4" w14:textId="77777777" w:rsidR="0088673B" w:rsidRPr="00FF62E7" w:rsidRDefault="0088673B" w:rsidP="00491B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FF62E7">
              <w:t>-</w:t>
            </w:r>
          </w:p>
        </w:tc>
      </w:tr>
      <w:tr w:rsidR="0088673B" w:rsidRPr="00FF62E7" w14:paraId="01E4558A" w14:textId="77777777" w:rsidTr="00491BEF">
        <w:trPr>
          <w:jc w:val="center"/>
        </w:trPr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E655B" w14:textId="77777777" w:rsidR="0088673B" w:rsidRPr="00FF62E7" w:rsidRDefault="0088673B" w:rsidP="00491B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FF62E7">
              <w:t>Water excitation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32C7A" w14:textId="77777777" w:rsidR="0088673B" w:rsidRPr="00FF62E7" w:rsidRDefault="0088673B" w:rsidP="00491B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FF62E7">
              <w:t>-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E04AE" w14:textId="77777777" w:rsidR="0088673B" w:rsidRPr="00FF62E7" w:rsidRDefault="0088673B" w:rsidP="00491B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FF62E7">
              <w:t>-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68889" w14:textId="77777777" w:rsidR="0088673B" w:rsidRPr="00FF62E7" w:rsidRDefault="0088673B" w:rsidP="00491B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FF62E7">
              <w:t>-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0DD3E" w14:textId="77777777" w:rsidR="0088673B" w:rsidRPr="00FF62E7" w:rsidRDefault="0088673B" w:rsidP="00491B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FF62E7">
              <w:rPr>
                <w:rFonts w:ascii="Segoe UI Symbol" w:eastAsia="Arial Unicode MS" w:hAnsi="Segoe UI Symbol" w:cs="Segoe UI Symbol"/>
              </w:rPr>
              <w:t>✓</w:t>
            </w:r>
          </w:p>
        </w:tc>
      </w:tr>
      <w:tr w:rsidR="0088673B" w:rsidRPr="00FF62E7" w14:paraId="720BC388" w14:textId="77777777" w:rsidTr="00491BEF">
        <w:trPr>
          <w:jc w:val="center"/>
        </w:trPr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24395" w14:textId="77777777" w:rsidR="0088673B" w:rsidRPr="00FF62E7" w:rsidRDefault="0088673B" w:rsidP="00491B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FF62E7">
              <w:t>Bandwidth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78AAA" w14:textId="77777777" w:rsidR="0088673B" w:rsidRPr="00FF62E7" w:rsidRDefault="0088673B" w:rsidP="00491BEF">
            <w:pPr>
              <w:jc w:val="center"/>
            </w:pPr>
            <w:r w:rsidRPr="00FF62E7">
              <w:t>217 Hz/</w:t>
            </w:r>
            <w:proofErr w:type="spellStart"/>
            <w:r w:rsidRPr="00FF62E7">
              <w:t>Px</w:t>
            </w:r>
            <w:proofErr w:type="spellEnd"/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F7CF1" w14:textId="77777777" w:rsidR="0088673B" w:rsidRPr="00FF62E7" w:rsidRDefault="0088673B" w:rsidP="00491BEF">
            <w:pPr>
              <w:jc w:val="center"/>
            </w:pPr>
            <w:r w:rsidRPr="00FF62E7">
              <w:t>491 Hz/</w:t>
            </w:r>
            <w:proofErr w:type="spellStart"/>
            <w:r w:rsidRPr="00FF62E7">
              <w:t>Px</w:t>
            </w:r>
            <w:proofErr w:type="spellEnd"/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8F394" w14:textId="77777777" w:rsidR="0088673B" w:rsidRPr="00FF62E7" w:rsidRDefault="0088673B" w:rsidP="00491BEF">
            <w:pPr>
              <w:jc w:val="center"/>
            </w:pPr>
            <w:r w:rsidRPr="00FF62E7">
              <w:t>1813 Hz/</w:t>
            </w:r>
            <w:proofErr w:type="spellStart"/>
            <w:r w:rsidRPr="00FF62E7">
              <w:t>Px</w:t>
            </w:r>
            <w:proofErr w:type="spellEnd"/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5604A" w14:textId="77777777" w:rsidR="0088673B" w:rsidRPr="00FF62E7" w:rsidRDefault="0088673B" w:rsidP="00491B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FF62E7">
              <w:t>-</w:t>
            </w:r>
          </w:p>
        </w:tc>
      </w:tr>
    </w:tbl>
    <w:p w14:paraId="485931A4" w14:textId="58D8338B" w:rsidR="0088673B" w:rsidRPr="00E60391" w:rsidRDefault="0088673B" w:rsidP="0088673B">
      <w:pPr>
        <w:spacing w:before="240" w:after="240"/>
        <w:jc w:val="both"/>
        <w:rPr>
          <w:color w:val="1D1C1D"/>
          <w:highlight w:val="white"/>
        </w:rPr>
      </w:pPr>
      <w:r w:rsidRPr="002B5F68">
        <w:t xml:space="preserve">Note: </w:t>
      </w:r>
      <w:r>
        <w:t>Echo planar imaging (EPI); Echo time (TE);</w:t>
      </w:r>
      <w:r w:rsidRPr="00E60391">
        <w:rPr>
          <w:rFonts w:ascii="Cambria" w:hAnsi="Cambria"/>
          <w:color w:val="212121"/>
          <w:sz w:val="30"/>
          <w:szCs w:val="30"/>
          <w:shd w:val="clear" w:color="auto" w:fill="FFFFFF"/>
        </w:rPr>
        <w:t xml:space="preserve"> </w:t>
      </w:r>
      <w:proofErr w:type="spellStart"/>
      <w:r w:rsidRPr="00E60391">
        <w:t>M</w:t>
      </w:r>
      <w:r>
        <w:t>e</w:t>
      </w:r>
      <w:r w:rsidRPr="00E60391">
        <w:t>shcher</w:t>
      </w:r>
      <w:proofErr w:type="spellEnd"/>
      <w:r w:rsidRPr="00E60391">
        <w:t>-G</w:t>
      </w:r>
      <w:r>
        <w:t>a</w:t>
      </w:r>
      <w:r w:rsidRPr="00E60391">
        <w:t xml:space="preserve">rwood </w:t>
      </w:r>
      <w:r>
        <w:t>p</w:t>
      </w:r>
      <w:r w:rsidRPr="00E60391">
        <w:t xml:space="preserve">oint </w:t>
      </w:r>
      <w:r>
        <w:t>res</w:t>
      </w:r>
      <w:r w:rsidRPr="00E60391">
        <w:t xml:space="preserve">olved </w:t>
      </w:r>
      <w:r>
        <w:t>s</w:t>
      </w:r>
      <w:r w:rsidRPr="00E60391">
        <w:t>pectroscopy</w:t>
      </w:r>
      <w:r>
        <w:t xml:space="preserve"> (MEGA PRESS); Repetition time (TR), T1-weighted image (T1w); T2-weighted image (T2w)</w:t>
      </w:r>
      <w:r w:rsidR="00A132C0">
        <w:t>; milliseconds (</w:t>
      </w:r>
      <w:proofErr w:type="spellStart"/>
      <w:r w:rsidR="00A132C0">
        <w:t>ms</w:t>
      </w:r>
      <w:proofErr w:type="spellEnd"/>
      <w:r w:rsidR="00A132C0">
        <w:t>); millimeters (mm); seconds (s); centimeters (cm); Hertz per Pixel (Hz/</w:t>
      </w:r>
      <w:proofErr w:type="spellStart"/>
      <w:r w:rsidR="00A132C0">
        <w:t>Px</w:t>
      </w:r>
      <w:proofErr w:type="spellEnd"/>
      <w:r w:rsidR="00A132C0">
        <w:t>)</w:t>
      </w:r>
      <w:r>
        <w:t>.</w:t>
      </w:r>
    </w:p>
    <w:p w14:paraId="678DB612" w14:textId="77777777" w:rsidR="00822242" w:rsidRDefault="00822242"/>
    <w:sectPr w:rsidR="00822242" w:rsidSect="0088673B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1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73B"/>
    <w:rsid w:val="00253427"/>
    <w:rsid w:val="004F47C3"/>
    <w:rsid w:val="00807C90"/>
    <w:rsid w:val="00822242"/>
    <w:rsid w:val="0088673B"/>
    <w:rsid w:val="00987200"/>
    <w:rsid w:val="00A132C0"/>
    <w:rsid w:val="00CF5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B36C72"/>
  <w15:chartTrackingRefBased/>
  <w15:docId w15:val="{F8E4CB06-3AFE-D546-9A90-25E8DE01A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673B"/>
    <w:pPr>
      <w:spacing w:line="360" w:lineRule="auto"/>
    </w:pPr>
    <w:rPr>
      <w:rFonts w:ascii="Times New Roman" w:eastAsia="Times New Roman" w:hAnsi="Times New Roman" w:cs="Times New Roman"/>
      <w:kern w:val="0"/>
      <w:lang w:val="en" w:bidi="th-TH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673B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673B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673B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673B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673B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673B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673B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673B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673B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67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67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67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67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67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67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67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67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67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67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867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673B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867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673B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867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673B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lang w:val="en-US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867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67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67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673B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A132C0"/>
    <w:rPr>
      <w:rFonts w:ascii="Times New Roman" w:eastAsia="Times New Roman" w:hAnsi="Times New Roman" w:cs="Angsana New"/>
      <w:kern w:val="0"/>
      <w:szCs w:val="30"/>
      <w:lang w:val="en" w:bidi="th-TH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8</Words>
  <Characters>903</Characters>
  <Application>Microsoft Office Word</Application>
  <DocSecurity>0</DocSecurity>
  <Lines>7</Lines>
  <Paragraphs>2</Paragraphs>
  <ScaleCrop>false</ScaleCrop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jsterbosch, Janine</dc:creator>
  <cp:keywords/>
  <dc:description/>
  <cp:lastModifiedBy>SETTHANAN JARUKASEMKIT</cp:lastModifiedBy>
  <cp:revision>3</cp:revision>
  <dcterms:created xsi:type="dcterms:W3CDTF">2024-09-18T15:50:00Z</dcterms:created>
  <dcterms:modified xsi:type="dcterms:W3CDTF">2024-09-19T12:17:00Z</dcterms:modified>
</cp:coreProperties>
</file>